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C46" w:rsidRDefault="00735C46" w:rsidP="00DA43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pacing w:val="10"/>
          <w:sz w:val="20"/>
          <w:szCs w:val="20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A81A9D" wp14:editId="5511BE91">
                <wp:simplePos x="0" y="0"/>
                <wp:positionH relativeFrom="column">
                  <wp:posOffset>3693160</wp:posOffset>
                </wp:positionH>
                <wp:positionV relativeFrom="paragraph">
                  <wp:posOffset>4581525</wp:posOffset>
                </wp:positionV>
                <wp:extent cx="1908175" cy="0"/>
                <wp:effectExtent l="0" t="0" r="34925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8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E70D1E" id="Straight Connector 57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8pt,360.75pt" to="441.05pt,36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A0124E" wp14:editId="33EB0B69">
                <wp:simplePos x="0" y="0"/>
                <wp:positionH relativeFrom="column">
                  <wp:posOffset>1226820</wp:posOffset>
                </wp:positionH>
                <wp:positionV relativeFrom="paragraph">
                  <wp:posOffset>4581856</wp:posOffset>
                </wp:positionV>
                <wp:extent cx="935990" cy="0"/>
                <wp:effectExtent l="0" t="0" r="35560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59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C4899C" id="Straight Connector 55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6pt,360.8pt" to="170.3pt,36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6FD06" wp14:editId="57858CEB">
                <wp:simplePos x="0" y="0"/>
                <wp:positionH relativeFrom="column">
                  <wp:posOffset>1574165</wp:posOffset>
                </wp:positionH>
                <wp:positionV relativeFrom="paragraph">
                  <wp:posOffset>2287270</wp:posOffset>
                </wp:positionV>
                <wp:extent cx="1871980" cy="0"/>
                <wp:effectExtent l="0" t="0" r="33020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0AADAC" id="Straight Connector 5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95pt,180.1pt" to="271.35pt,1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7C06FC" wp14:editId="6624D5CD">
                <wp:simplePos x="0" y="0"/>
                <wp:positionH relativeFrom="column">
                  <wp:posOffset>5128260</wp:posOffset>
                </wp:positionH>
                <wp:positionV relativeFrom="paragraph">
                  <wp:posOffset>2288236</wp:posOffset>
                </wp:positionV>
                <wp:extent cx="972185" cy="0"/>
                <wp:effectExtent l="0" t="0" r="37465" b="1905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1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49F24E" id="Straight Connector 5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3.8pt,180.2pt" to="480.35pt,18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="00E333BD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E2AF4A9" wp14:editId="40F8D368">
                <wp:simplePos x="0" y="0"/>
                <wp:positionH relativeFrom="column">
                  <wp:posOffset>3362960</wp:posOffset>
                </wp:positionH>
                <wp:positionV relativeFrom="paragraph">
                  <wp:posOffset>4496131</wp:posOffset>
                </wp:positionV>
                <wp:extent cx="123190" cy="89535"/>
                <wp:effectExtent l="0" t="0" r="10160" b="571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" cy="89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333BD" w:rsidRDefault="00E333BD" w:rsidP="00E333BD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2AF4A9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64.8pt;margin-top:354.05pt;width:9.7pt;height:7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" filled="f" stroked="f" strokeweight=".5pt">
                <v:textbox inset="0,0,0,0">
                  <w:txbxContent>
                    <w:p w:rsidR="00E333BD" w:rsidRDefault="00E333BD" w:rsidP="00E333BD">
                      <w:pPr>
                        <w:spacing w:after="0" w:line="240" w:lineRule="auto"/>
                        <w:jc w:val="center"/>
                        <w:rPr>
                          <w:sz w:val="16"/>
                          <w:lang w:val="de-DE"/>
                        </w:rPr>
                      </w:pPr>
                      <w:r>
                        <w:rPr>
                          <w:sz w:val="20"/>
                          <w:lang w:val="de-D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D318B8" wp14:editId="51681FD0">
                <wp:simplePos x="0" y="0"/>
                <wp:positionH relativeFrom="column">
                  <wp:posOffset>3943350</wp:posOffset>
                </wp:positionH>
                <wp:positionV relativeFrom="paragraph">
                  <wp:posOffset>-84455</wp:posOffset>
                </wp:positionV>
                <wp:extent cx="123190" cy="89535"/>
                <wp:effectExtent l="0" t="0" r="10160" b="5715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" cy="89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60A3" w:rsidRDefault="00F360A3" w:rsidP="00F360A3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318B8" id="Text Box 63" o:spid="_x0000_s1027" type="#_x0000_t202" style="position:absolute;margin-left:310.5pt;margin-top:-6.65pt;width:9.7pt;height:7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" filled="f" stroked="f" strokeweight=".5pt">
                <v:textbox inset="0,0,0,0">
                  <w:txbxContent>
                    <w:p w:rsidR="00F360A3" w:rsidRDefault="00F360A3" w:rsidP="00F360A3">
                      <w:pPr>
                        <w:spacing w:after="0" w:line="240" w:lineRule="auto"/>
                        <w:jc w:val="center"/>
                        <w:rPr>
                          <w:sz w:val="16"/>
                          <w:lang w:val="de-DE"/>
                        </w:rPr>
                      </w:pPr>
                      <w:r>
                        <w:rPr>
                          <w:sz w:val="20"/>
                          <w:lang w:val="de-D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9947A8" wp14:editId="6D5EAA61">
                <wp:simplePos x="0" y="0"/>
                <wp:positionH relativeFrom="column">
                  <wp:posOffset>4768215</wp:posOffset>
                </wp:positionH>
                <wp:positionV relativeFrom="paragraph">
                  <wp:posOffset>6821170</wp:posOffset>
                </wp:positionV>
                <wp:extent cx="123190" cy="89535"/>
                <wp:effectExtent l="0" t="0" r="10160" b="5715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" cy="89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60A3" w:rsidRDefault="00F360A3" w:rsidP="00F360A3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947A8" id="Text Box 62" o:spid="_x0000_s1028" type="#_x0000_t202" style="position:absolute;margin-left:375.45pt;margin-top:537.1pt;width:9.7pt;height:7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" filled="f" stroked="f" strokeweight=".5pt">
                <v:textbox inset="0,0,0,0">
                  <w:txbxContent>
                    <w:p w:rsidR="00F360A3" w:rsidRDefault="00F360A3" w:rsidP="00F360A3">
                      <w:pPr>
                        <w:spacing w:after="0" w:line="240" w:lineRule="auto"/>
                        <w:jc w:val="center"/>
                        <w:rPr>
                          <w:sz w:val="16"/>
                          <w:lang w:val="de-DE"/>
                        </w:rPr>
                      </w:pPr>
                      <w:r>
                        <w:rPr>
                          <w:sz w:val="20"/>
                          <w:lang w:val="de-D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BB4DD6" wp14:editId="23A5FBA9">
                <wp:simplePos x="0" y="0"/>
                <wp:positionH relativeFrom="column">
                  <wp:posOffset>1217295</wp:posOffset>
                </wp:positionH>
                <wp:positionV relativeFrom="paragraph">
                  <wp:posOffset>2213610</wp:posOffset>
                </wp:positionV>
                <wp:extent cx="123190" cy="89535"/>
                <wp:effectExtent l="0" t="0" r="10160" b="571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" cy="89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60A3" w:rsidRDefault="00F360A3" w:rsidP="00F360A3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B4DD6" id="Text Box 61" o:spid="_x0000_s1029" type="#_x0000_t202" style="position:absolute;margin-left:95.85pt;margin-top:174.3pt;width:9.7pt;height:7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" filled="f" stroked="f" strokeweight=".5pt">
                <v:textbox inset="0,0,0,0">
                  <w:txbxContent>
                    <w:p w:rsidR="00F360A3" w:rsidRDefault="00F360A3" w:rsidP="00F360A3">
                      <w:pPr>
                        <w:spacing w:after="0" w:line="240" w:lineRule="auto"/>
                        <w:jc w:val="center"/>
                        <w:rPr>
                          <w:sz w:val="16"/>
                          <w:lang w:val="de-DE"/>
                        </w:rPr>
                      </w:pPr>
                      <w:r>
                        <w:rPr>
                          <w:sz w:val="20"/>
                          <w:lang w:val="de-D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1B451F8" wp14:editId="6DB96D2F">
                <wp:simplePos x="0" y="0"/>
                <wp:positionH relativeFrom="column">
                  <wp:posOffset>5535930</wp:posOffset>
                </wp:positionH>
                <wp:positionV relativeFrom="paragraph">
                  <wp:posOffset>4605655</wp:posOffset>
                </wp:positionV>
                <wp:extent cx="82550" cy="1979930"/>
                <wp:effectExtent l="0" t="0" r="0" b="127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D08F9" id="Rectangle 60" o:spid="_x0000_s1026" style="position:absolute;margin-left:435.9pt;margin-top:362.65pt;width:6.5pt;height:155.9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" fillcolor="yellow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9E98F5" wp14:editId="485EFCFE">
                <wp:simplePos x="0" y="0"/>
                <wp:positionH relativeFrom="column">
                  <wp:posOffset>4944110</wp:posOffset>
                </wp:positionH>
                <wp:positionV relativeFrom="paragraph">
                  <wp:posOffset>6861810</wp:posOffset>
                </wp:positionV>
                <wp:extent cx="1224280" cy="0"/>
                <wp:effectExtent l="0" t="0" r="33020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36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F219C2" id="Straight Connector 59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9.3pt,540.3pt" to="485.7pt,5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1C7E34" wp14:editId="03227A3E">
                <wp:simplePos x="0" y="0"/>
                <wp:positionH relativeFrom="column">
                  <wp:posOffset>2470785</wp:posOffset>
                </wp:positionH>
                <wp:positionV relativeFrom="paragraph">
                  <wp:posOffset>6861810</wp:posOffset>
                </wp:positionV>
                <wp:extent cx="1475740" cy="0"/>
                <wp:effectExtent l="0" t="0" r="29210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57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B6AD3D" id="Straight Connector 5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.55pt,540.3pt" to="310.75pt,54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" strokecolor="black [3213]" strokeweight="1pt">
                <v:stroke joinstyle="miter"/>
              </v:line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73235C9" wp14:editId="2C460915">
                <wp:simplePos x="0" y="0"/>
                <wp:positionH relativeFrom="column">
                  <wp:posOffset>5860415</wp:posOffset>
                </wp:positionH>
                <wp:positionV relativeFrom="paragraph">
                  <wp:posOffset>2310765</wp:posOffset>
                </wp:positionV>
                <wp:extent cx="82550" cy="1979930"/>
                <wp:effectExtent l="0" t="0" r="0" b="127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A2658" id="Rectangle 56" o:spid="_x0000_s1026" style="position:absolute;margin-left:461.45pt;margin-top:181.95pt;width:6.5pt;height:155.9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" fillcolor="#bfbfbf [2412]" stroked="f" strokeweight="1pt"/>
            </w:pict>
          </mc:Fallback>
        </mc:AlternateContent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MAENKEEDVNLGANKFREPQPLG--------TSAQT-DKDYKEPPPAPLYEPGELS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MEGKEEDVKVGANKYSERQPLG--------TSAQS--KDYKEAPPAPLFEAGELH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MAENKEEDVNLGANKYRETQPLG--------TAAQT-DKDYKEPPPAPLFEPGELS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MAENKEEDVKLGANKFRETQPLG--------TAAQT-DKDYKEPPPAPLFEPGELS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MEHREEDVRLGANKYSERQAIG--------IAAQSEDKDYKEPPPAPLFEPGELM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AKDMEVGT------EYAP-----------------KDYQDPPPAPLIDPEELG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TKEVT-------------------------DFS-AKDYTDPPPAPLVDFEELRQ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AKDMEY--GN---DQYAP----------------SKDYQDPPPAPLIDPEELG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TKEVE---AA--HE-QA-V-----------EYS-AKDYTDPPPAPLIDFEELT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SKEVIEE--GQVQQH-------------------GKDYVDPPPAPLLDFAELK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SKDVIEE--GQAHHH-------------------GKDYVDPPPAPLLDMAELT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MVRHEWLKESTRAKK-QRQPKKKTETQKWAKIWRLVLNMHQKTYQDPPPAPLIDPEELG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MVKDYVDPPSAPLFQTAELYN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MSNEVSSALP---ERSSSP----------------AKDYHEPPPAPFIGAAELK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                                                     H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9 WSFYRAGIAEFMATFLFLYITILTVMGLKR</w:t>
      </w:r>
      <w:r w:rsidR="00F360A3" w:rsidRPr="00E333BD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D</w:t>
      </w:r>
      <w:r w:rsidR="00F360A3" w:rsidRPr="00EC63EE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------CSSVGIQGVAWAFGGMIF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7 WSFWRAGIAEFMATFLFLYITVLTVMGYSRANSK------CSTVGVQGIAWAFGGMIF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49 </w:t>
      </w:r>
      <w:r w:rsidR="00F360A3" w:rsidRPr="00EC63EE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WSFYRAGIAEFMATFLFLYITILTVMGLKRSDSL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-----CSSVGVQGVAWAFGGMIF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49 </w:t>
      </w:r>
      <w:r w:rsidR="00F360A3" w:rsidRPr="00EC63EE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WSFYRAGIAEFMATFLFLYITILTVMGLKRSDSL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CSSVGIQGVAWAFGGMIF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9 WSFYRAGIAEFVATFLFLYITVLTVMGVSKSDSK------CSTVGIQGIAWAFGGMIF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3 WSFYRAIIAEFIATLLFLYITVLTVIGYKSQSSTDQ----CGGVGI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0 WSFYRAIIAEFIATLLFLYVTILTVIGYKHQADVDAGGDVCGGVGILGIAWAFGGMIFI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WSFYRAIIAEFIATLLFLYITVLTVIGYKSQSDGDQ----CGGVGI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7 W</w:t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YRAAIAEFIATLLFLYITILTVIGYKHQADVKAGGDICGGVGL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WSFYRALIAEFIATLLFLYVTVATVIGHKKLNGADK----CDGVGI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5 WSFYRALIAEFIATLLFLYVTVATVIGHKKLNALDQ----CDGVGI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60 WSFYRAIIAEFIATLLFLYITVLTVIGYKSQSSTDQ----CGGVGIL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 WSFYRALIAEFVATLLFLYVSVATVIGHKKQLGP------CDGVGLVGIAWAFGGMIFV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7 WALYRALIAEFVATLLLLYIGQLTIMGYKSESDHDP----CGSVGLLGVAWVFGGMVFI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3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LSLTRAVFYMVMQCLGAICGAGVVKGFMQGPYQR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1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LSLTRAVFYIVMQCLGAICGAGVVKGFQPSLFET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3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LSLTRAVFYIVMQCLGAICGAGVVKGFMVGPYER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3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LSLTRAVFYMVMQCLGAICGAGVVKGFMVGPYQR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3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LSLTRAVFYMVMQCLGAICGAALVKAFGKTLYQTK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89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VRAIMYIVAQCLGAICGCGLVKAFQKAYYVK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0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IRAVLYMVAQCLGAICGVGFVKAFQSAYYNR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1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LLARKVSLVRAIFYIVAQCLGAICGCGLVKLFQKAYYVK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7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IRAILYMVAQCLGAICGVGFVKAFQSAYYNR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1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VRAVGYIIAQCLGAICGVGFVKAFMTHPYNA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1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IRAVAYIIAQSLGAICGVGFVKAFMKHYYNTE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16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ARKVSLVRAIMYIVAQCLGAICGCGLVKAFQKAYYVK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76 VYS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LLARKVSLLRAVAYMVAQCLGAICGVGLVKGVMKDDYTKH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93 VYCTAGISGGH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VTFGLFLSRKISLIRGLLYIVVQYLGAICGTALVKAIYKSKFELY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3 GGGANVVQPGYTKGDGLGAEIIGTFVLVYTVFSATDAKRNARDSHVPI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1 GGGANVVAHGYTKGDGLGAEIIGTFVLVYTVFSATDAKRNARDSHVPI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3 GGGANVVNPGYTKGDGLGAEIIGTFVLVYTVFSATDAKRSARDSHVPI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3 GGGANVVNPGYTKGDGLGAEIIGTFVLVYTVFSATDAKRNARDSHVPI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3 GGGANVVNVGYTKGDGLGAEIIGTFVLVYTVFSATDAKRSARDSHVPI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49 GGGANTLNDGYSTGTGLGAEIIGTFVLVYTVFAATDPKRN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0 GGGVNVMAGGHSKGVGLGAEIIGTFVLVYTVFSATDPKRN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1 GGGANELAVGYNIATGLGAEIIGTFVLVYTVFSATDPKRN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7 GGGVNVMAGGHTKGVGLAAEIIGTFVLVYVVFSATDPKRS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1 GGGANFVQSGYNNGTALGAEIIGTFVLVYTVFSATDPKRSARDSHI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1 GGGANFVQPGYNNGTALGAEIIGTFVLVYTVFSATDPKRS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76 GGGANTLNDGYSTGTGLGAEIIGTFVLVYTVFAATDPKRNARDSHVPVLAPLPIGFA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36 GGGANTVAVGYSTGAALGAEIIATFLLMYTVFSATDAKRKARDSHVPVLAPLPIGFSVF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53 GGGVNSVSPGYTRGVAWSAEMIGTFVLVYTVLSATDSKRNARDSHVPVLAPLPIGFAVF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 w:type="page"/>
      </w:r>
    </w:p>
    <w:p w:rsidR="00735C46" w:rsidRDefault="00735C46" w:rsidP="00DA436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pacing w:val="10"/>
          <w:sz w:val="20"/>
          <w:szCs w:val="20"/>
        </w:rPr>
      </w:pPr>
      <w:r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7B866B" wp14:editId="5DE07CB4">
                <wp:simplePos x="0" y="0"/>
                <wp:positionH relativeFrom="column">
                  <wp:posOffset>3969385</wp:posOffset>
                </wp:positionH>
                <wp:positionV relativeFrom="paragraph">
                  <wp:posOffset>129540</wp:posOffset>
                </wp:positionV>
                <wp:extent cx="1908175" cy="0"/>
                <wp:effectExtent l="0" t="0" r="34925" b="190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81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6B4F28" id="Straight Connector 46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55pt,10.2pt" to="462.8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A7C764" wp14:editId="209924B1">
                <wp:simplePos x="0" y="0"/>
                <wp:positionH relativeFrom="column">
                  <wp:posOffset>1244600</wp:posOffset>
                </wp:positionH>
                <wp:positionV relativeFrom="paragraph">
                  <wp:posOffset>129844</wp:posOffset>
                </wp:positionV>
                <wp:extent cx="864235" cy="0"/>
                <wp:effectExtent l="0" t="0" r="31115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423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AFFA99" id="Straight Connector 45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pt,10.2pt" to="166.0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H5      LE1   LE2</w:t>
      </w:r>
    </w:p>
    <w:p w:rsidR="00F360A3" w:rsidRPr="00931C9A" w:rsidRDefault="00EC63EE" w:rsidP="00DA4367">
      <w:pPr>
        <w:widowControl w:val="0"/>
        <w:autoSpaceDE w:val="0"/>
        <w:autoSpaceDN w:val="0"/>
        <w:adjustRightInd w:val="0"/>
        <w:spacing w:after="0" w:line="240" w:lineRule="auto"/>
        <w:rPr>
          <w:rStyle w:val="FigureTitleChar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4620D2A6" wp14:editId="743DFFDF">
                <wp:simplePos x="0" y="0"/>
                <wp:positionH relativeFrom="column">
                  <wp:posOffset>2064385</wp:posOffset>
                </wp:positionH>
                <wp:positionV relativeFrom="paragraph">
                  <wp:posOffset>5451</wp:posOffset>
                </wp:positionV>
                <wp:extent cx="82550" cy="1979930"/>
                <wp:effectExtent l="0" t="0" r="0" b="127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42B25" id="Rectangle 48" o:spid="_x0000_s1026" style="position:absolute;margin-left:162.55pt;margin-top:.45pt;width:6.5pt;height:155.9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" fillcolor="#bfbfbf [2412]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098DF87D" wp14:editId="26828B3C">
                <wp:simplePos x="0" y="0"/>
                <wp:positionH relativeFrom="column">
                  <wp:posOffset>4217035</wp:posOffset>
                </wp:positionH>
                <wp:positionV relativeFrom="paragraph">
                  <wp:posOffset>5715</wp:posOffset>
                </wp:positionV>
                <wp:extent cx="165735" cy="1979930"/>
                <wp:effectExtent l="0" t="0" r="5715" b="127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97993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2961B" id="Rectangle 52" o:spid="_x0000_s1026" style="position:absolute;margin-left:332.05pt;margin-top:.45pt;width:13.05pt;height:155.9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" fillcolor="yellow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9243CA2" wp14:editId="7E3709C2">
                <wp:simplePos x="0" y="0"/>
                <wp:positionH relativeFrom="column">
                  <wp:posOffset>2888615</wp:posOffset>
                </wp:positionH>
                <wp:positionV relativeFrom="paragraph">
                  <wp:posOffset>5715</wp:posOffset>
                </wp:positionV>
                <wp:extent cx="82550" cy="1979930"/>
                <wp:effectExtent l="0" t="0" r="0" b="127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FC5BA3" id="Rectangle 51" o:spid="_x0000_s1026" style="position:absolute;margin-left:227.45pt;margin-top:.45pt;width:6.5pt;height:155.9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" fillcolor="yellow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967" behindDoc="1" locked="0" layoutInCell="1" allowOverlap="1" wp14:anchorId="207E61DF" wp14:editId="2B7D6E5F">
                <wp:simplePos x="0" y="0"/>
                <wp:positionH relativeFrom="column">
                  <wp:posOffset>2652395</wp:posOffset>
                </wp:positionH>
                <wp:positionV relativeFrom="paragraph">
                  <wp:posOffset>5715</wp:posOffset>
                </wp:positionV>
                <wp:extent cx="82550" cy="1979930"/>
                <wp:effectExtent l="0" t="0" r="0" b="127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C669E" id="Rectangle 50" o:spid="_x0000_s1026" style="position:absolute;margin-left:208.85pt;margin-top:.45pt;width:6.5pt;height:155.9pt;z-index:-2516485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" fillcolor="yellow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5FFFB7F" wp14:editId="485FE777">
                <wp:simplePos x="0" y="0"/>
                <wp:positionH relativeFrom="column">
                  <wp:posOffset>2563495</wp:posOffset>
                </wp:positionH>
                <wp:positionV relativeFrom="paragraph">
                  <wp:posOffset>5715</wp:posOffset>
                </wp:positionV>
                <wp:extent cx="82550" cy="1979930"/>
                <wp:effectExtent l="0" t="0" r="0" b="127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E3D4F" id="Rectangle 49" o:spid="_x0000_s1026" style="position:absolute;margin-left:201.85pt;margin-top:.45pt;width:6.5pt;height:155.9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" fillcolor="#bfbfbf [2412]" stroked="f" strokeweight="1pt"/>
            </w:pict>
          </mc:Fallback>
        </mc:AlternateContent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23FA024" wp14:editId="7DEF4BBB">
                <wp:simplePos x="0" y="0"/>
                <wp:positionH relativeFrom="column">
                  <wp:posOffset>1320800</wp:posOffset>
                </wp:positionH>
                <wp:positionV relativeFrom="paragraph">
                  <wp:posOffset>5715</wp:posOffset>
                </wp:positionV>
                <wp:extent cx="82550" cy="1979930"/>
                <wp:effectExtent l="0" t="0" r="0" b="127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19799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776C63" id="Rectangle 47" o:spid="_x0000_s1026" style="position:absolute;margin-left:104pt;margin-top:.45pt;width:6.5pt;height:155.9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" fillcolor="#bfbfbf [2412]" stroked="f" strokeweight="1pt"/>
            </w:pict>
          </mc:Fallback>
        </mc:AlternateContent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3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NGAAIIFNQDQAWDDHWIFWFGNFIGAALAAIYHQIIIRAIP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1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</w:t>
      </w:r>
      <w:r w:rsidR="00F360A3" w:rsidRPr="00352F8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GAAIVYNKEHAWDDHWIFWVGPFIGAALAALYHQVIIRAIP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3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</w:t>
      </w:r>
      <w:r w:rsidR="00F360A3" w:rsidRPr="00352F8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G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AAIIFNKDEAWDDHWIFWVGPFIGAALAAVYHQIIIRAIP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3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 w:rsidRPr="00352F8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LGAAI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YNDEHAWNDHWIFWVGPMIGAALAAIYHQIIIRAMP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3 VHLATIPVP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</w:t>
      </w:r>
      <w:r w:rsidR="00F360A3" w:rsidRPr="00352F8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GAAVIYNNEQAWKDPWIFWVGPFIGAALGALYPQVVIRAIP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09 VHLATIPV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VYGHNKAWDDQWIFWVGPFIGAAIAAFYHQFIL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0 VHLATIPV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FNGDKAWDEHWIFWVGPFIGAFIAAFYHQFVL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1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YGKNKSWDDQWIFWVGPFIGAAIAAIYHQYIL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7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FNGDKAWDDHWIFWVGPFFGAFIAAVYPQYIF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1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ADNKNVWDDQWIFWVGPFVGALLAAAYHQYILRAA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1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YGNEKIWDDQWIFWVGPMVGAMAAAIYHQFIL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36 VHLATIPV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VYGHNKAWDDQWIFWVGPFIGAAIAAFYHQFILRAG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96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SFGAAVIYNDTTAWNDHWIFWVGPFLGALAAVIYHQQILRGH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13 VHLATIPITGTGI</w:t>
      </w:r>
      <w:r w:rsidR="00F360A3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</w:t>
      </w:r>
      <w:r w:rsidR="00F360A3" w:rsidRPr="00150692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GAAVIYNQQIAWEDNWDLFWRTFHRSTYCSNLPTNTEGMQM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ADC0A1" wp14:editId="44C3B71B">
                <wp:simplePos x="0" y="0"/>
                <wp:positionH relativeFrom="column">
                  <wp:posOffset>1387475</wp:posOffset>
                </wp:positionH>
                <wp:positionV relativeFrom="paragraph">
                  <wp:posOffset>2210435</wp:posOffset>
                </wp:positionV>
                <wp:extent cx="123190" cy="89535"/>
                <wp:effectExtent l="0" t="0" r="10160" b="571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" cy="89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360A3" w:rsidRDefault="00F360A3" w:rsidP="00F360A3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sz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DC0A1" id="Text Box 44" o:spid="_x0000_s1030" type="#_x0000_t202" style="position:absolute;margin-left:109.25pt;margin-top:174.05pt;width:9.7pt;height:7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" filled="f" stroked="f" strokeweight=".5pt">
                <v:textbox inset="0,0,0,0">
                  <w:txbxContent>
                    <w:p w:rsidR="00F360A3" w:rsidRDefault="00F360A3" w:rsidP="00F360A3">
                      <w:pPr>
                        <w:spacing w:after="0" w:line="240" w:lineRule="auto"/>
                        <w:jc w:val="center"/>
                        <w:rPr>
                          <w:sz w:val="16"/>
                          <w:lang w:val="de-DE"/>
                        </w:rPr>
                      </w:pPr>
                      <w:r>
                        <w:rPr>
                          <w:sz w:val="20"/>
                          <w:lang w:val="de-DE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3 FKSRA-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2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1 FKSGN-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3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3 FKSSRS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3 FHRS--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34F9A714" wp14:editId="688B690E">
                <wp:simplePos x="0" y="0"/>
                <wp:positionH relativeFrom="column">
                  <wp:posOffset>1898650</wp:posOffset>
                </wp:positionH>
                <wp:positionV relativeFrom="paragraph">
                  <wp:posOffset>3017520</wp:posOffset>
                </wp:positionV>
                <wp:extent cx="246380" cy="1007745"/>
                <wp:effectExtent l="0" t="0" r="1270" b="190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380" cy="100774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EEC6B" id="Rectangle 43" o:spid="_x0000_s1026" style="position:absolute;margin-left:149.5pt;margin-top:237.6pt;width:19.4pt;height:79.3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" fillcolor="#00b0f0" stroked="f" strokeweight="1pt"/>
            </w:pict>
          </mc:Fallback>
        </mc:AlternateContent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1;7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3 FKSK--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69 VKALGSFRSNA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4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0 IKALGSFRSTA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5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1 SKSINSFRSNA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6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7 IKALGSFRSNA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8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1 IKALGSFRSNATN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9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1 VKALGSFRSNQTN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0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96 VKALGSFRSNA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1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56 AKAF-------------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PIP2;12’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73 EISDATYICSRICVCDL</w:t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F360A3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="00DA4367" w:rsidRPr="00931C9A">
        <w:rPr>
          <w:rStyle w:val="FigureTitleChar"/>
        </w:rPr>
        <w:t xml:space="preserve">Figure </w:t>
      </w:r>
      <w:r w:rsidR="00320B0C" w:rsidRPr="00931C9A">
        <w:rPr>
          <w:rStyle w:val="FigureTitleChar"/>
        </w:rPr>
        <w:t>S</w:t>
      </w:r>
      <w:r w:rsidR="00D1349F" w:rsidRPr="00931C9A">
        <w:rPr>
          <w:rStyle w:val="FigureTitleChar"/>
        </w:rPr>
        <w:fldChar w:fldCharType="begin"/>
      </w:r>
      <w:r w:rsidR="00D1349F" w:rsidRPr="00931C9A">
        <w:rPr>
          <w:rStyle w:val="FigureTitleChar"/>
        </w:rPr>
        <w:instrText xml:space="preserve"> SEQ Supplemental_Figure \* ARABIC </w:instrText>
      </w:r>
      <w:r w:rsidR="00D1349F" w:rsidRPr="00931C9A">
        <w:rPr>
          <w:rStyle w:val="FigureTitleChar"/>
        </w:rPr>
        <w:fldChar w:fldCharType="separate"/>
      </w:r>
      <w:r w:rsidR="00DA4367" w:rsidRPr="00931C9A">
        <w:rPr>
          <w:rStyle w:val="FigureTitleChar"/>
        </w:rPr>
        <w:t>1</w:t>
      </w:r>
      <w:r w:rsidR="00D1349F" w:rsidRPr="00931C9A">
        <w:rPr>
          <w:rStyle w:val="FigureTitleChar"/>
        </w:rPr>
        <w:fldChar w:fldCharType="end"/>
      </w:r>
      <w:r w:rsidR="00F360A3" w:rsidRPr="00931C9A">
        <w:rPr>
          <w:rStyle w:val="FigureTitleChar"/>
        </w:rPr>
        <w:t>: Alignment of AA sequences of SlPIP subfamily me</w:t>
      </w:r>
      <w:bookmarkStart w:id="0" w:name="_GoBack"/>
      <w:bookmarkEnd w:id="0"/>
      <w:r w:rsidR="00F360A3" w:rsidRPr="00931C9A">
        <w:rPr>
          <w:rStyle w:val="FigureTitleChar"/>
        </w:rPr>
        <w:t>mbers.</w:t>
      </w:r>
    </w:p>
    <w:p w:rsidR="00F360A3" w:rsidRDefault="00352F83" w:rsidP="003B48F6">
      <w:pPr>
        <w:pStyle w:val="FigureLegend"/>
      </w:pPr>
      <w:r>
        <w:t xml:space="preserve">Shown is an AA sequence alignment of all </w:t>
      </w:r>
      <w:r w:rsidRPr="00CC2485">
        <w:rPr>
          <w:i/>
        </w:rPr>
        <w:t>Sl</w:t>
      </w:r>
      <w:r>
        <w:t>PIPs.</w:t>
      </w:r>
      <w:r w:rsidR="00C24954">
        <w:t xml:space="preserve"> </w:t>
      </w:r>
      <w:r w:rsidR="00C24954" w:rsidRPr="006353D1">
        <w:t>Black lines above the alignment indicate predicted transmembrane domains.</w:t>
      </w:r>
      <w:r w:rsidRPr="006353D1">
        <w:t xml:space="preserve"> </w:t>
      </w:r>
      <w:r w:rsidR="00F360A3" w:rsidRPr="006353D1">
        <w:t xml:space="preserve">The </w:t>
      </w:r>
      <w:r w:rsidRPr="006353D1">
        <w:t xml:space="preserve">two conserved </w:t>
      </w:r>
      <w:r w:rsidR="00F360A3" w:rsidRPr="006353D1">
        <w:t>NPA motif</w:t>
      </w:r>
      <w:r w:rsidRPr="006353D1">
        <w:t>s are</w:t>
      </w:r>
      <w:r w:rsidR="00F360A3" w:rsidRPr="006353D1">
        <w:t xml:space="preserve"> shown in bold letters. Residues comprising the ar/R filter are marked in grey</w:t>
      </w:r>
      <w:r w:rsidR="00B0382C" w:rsidRPr="006353D1">
        <w:t xml:space="preserve"> and labelled H2, H5, LE1 and LE2</w:t>
      </w:r>
      <w:r w:rsidR="00F360A3" w:rsidRPr="006353D1">
        <w:t xml:space="preserve">. Residues occupying conserved positions one to five </w:t>
      </w:r>
      <w:r w:rsidR="00B0382C" w:rsidRPr="006353D1">
        <w:t xml:space="preserve">(from N- to C-terminus: </w:t>
      </w:r>
      <w:r w:rsidR="00150692" w:rsidRPr="006353D1">
        <w:t xml:space="preserve">P1 to P5) </w:t>
      </w:r>
      <w:r w:rsidR="00F360A3" w:rsidRPr="006353D1">
        <w:t>are marked in yellow. Columns or region</w:t>
      </w:r>
      <w:r w:rsidRPr="006353D1">
        <w:t>s</w:t>
      </w:r>
      <w:r w:rsidR="00F360A3" w:rsidRPr="006353D1">
        <w:t xml:space="preserve"> with conserved putative phosphorylation sites are marked by an asterisk. An S-X-A motif for putative phosphorylation by PKC is marked in blue. Note that for </w:t>
      </w:r>
      <w:r w:rsidR="00F360A3" w:rsidRPr="006353D1">
        <w:rPr>
          <w:i/>
        </w:rPr>
        <w:t>Sl</w:t>
      </w:r>
      <w:r w:rsidR="00F360A3" w:rsidRPr="006353D1">
        <w:t>PIP2;12</w:t>
      </w:r>
      <w:r w:rsidR="00CC2485" w:rsidRPr="006353D1">
        <w:t>’</w:t>
      </w:r>
      <w:r w:rsidR="00F360A3" w:rsidRPr="006353D1">
        <w:t xml:space="preserve"> the deduced</w:t>
      </w:r>
      <w:r w:rsidR="00F360A3">
        <w:t xml:space="preserve"> AA sequence from </w:t>
      </w:r>
      <w:r w:rsidR="00D347BC">
        <w:t xml:space="preserve">the </w:t>
      </w:r>
      <w:r w:rsidR="00C24954">
        <w:t xml:space="preserve">a </w:t>
      </w:r>
      <w:r w:rsidR="00F360A3">
        <w:t>corrected EST is shown (see main text).</w:t>
      </w:r>
    </w:p>
    <w:sectPr w:rsidR="00F360A3" w:rsidSect="00F360A3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021" w:rsidRDefault="008B2021" w:rsidP="00F360A3">
      <w:pPr>
        <w:spacing w:after="0" w:line="240" w:lineRule="auto"/>
      </w:pPr>
      <w:r>
        <w:separator/>
      </w:r>
    </w:p>
  </w:endnote>
  <w:endnote w:type="continuationSeparator" w:id="0">
    <w:p w:rsidR="008B2021" w:rsidRDefault="008B2021" w:rsidP="00F3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021" w:rsidRDefault="008B2021" w:rsidP="00F360A3">
      <w:pPr>
        <w:spacing w:after="0" w:line="240" w:lineRule="auto"/>
      </w:pPr>
      <w:r>
        <w:separator/>
      </w:r>
    </w:p>
  </w:footnote>
  <w:footnote w:type="continuationSeparator" w:id="0">
    <w:p w:rsidR="008B2021" w:rsidRDefault="008B2021" w:rsidP="00F36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07"/>
    <w:rsid w:val="00041BE1"/>
    <w:rsid w:val="000939CF"/>
    <w:rsid w:val="000A7593"/>
    <w:rsid w:val="00150692"/>
    <w:rsid w:val="002B5CAD"/>
    <w:rsid w:val="00301A56"/>
    <w:rsid w:val="00312CE3"/>
    <w:rsid w:val="00320B0C"/>
    <w:rsid w:val="00352F83"/>
    <w:rsid w:val="003B48F6"/>
    <w:rsid w:val="003F0F75"/>
    <w:rsid w:val="00507686"/>
    <w:rsid w:val="00515D3E"/>
    <w:rsid w:val="006353D1"/>
    <w:rsid w:val="00681BE8"/>
    <w:rsid w:val="006A62B5"/>
    <w:rsid w:val="006E4560"/>
    <w:rsid w:val="00735C46"/>
    <w:rsid w:val="007F051B"/>
    <w:rsid w:val="00870313"/>
    <w:rsid w:val="008A03FA"/>
    <w:rsid w:val="008B2021"/>
    <w:rsid w:val="008C5E62"/>
    <w:rsid w:val="00931C9A"/>
    <w:rsid w:val="009D61E0"/>
    <w:rsid w:val="009F61AE"/>
    <w:rsid w:val="00A148F6"/>
    <w:rsid w:val="00B0382C"/>
    <w:rsid w:val="00B0734A"/>
    <w:rsid w:val="00B43071"/>
    <w:rsid w:val="00BC7F07"/>
    <w:rsid w:val="00BD7FB0"/>
    <w:rsid w:val="00C24954"/>
    <w:rsid w:val="00C51B88"/>
    <w:rsid w:val="00CB6126"/>
    <w:rsid w:val="00CC2485"/>
    <w:rsid w:val="00D1349F"/>
    <w:rsid w:val="00D216D2"/>
    <w:rsid w:val="00D347BC"/>
    <w:rsid w:val="00DA4367"/>
    <w:rsid w:val="00E333BD"/>
    <w:rsid w:val="00E5071D"/>
    <w:rsid w:val="00EC63EE"/>
    <w:rsid w:val="00EE747B"/>
    <w:rsid w:val="00F07A8E"/>
    <w:rsid w:val="00F3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C03BAE-8885-40F8-B1E9-44287A0B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A3"/>
  </w:style>
  <w:style w:type="paragraph" w:styleId="Footer">
    <w:name w:val="footer"/>
    <w:basedOn w:val="Normal"/>
    <w:link w:val="Foot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A3"/>
  </w:style>
  <w:style w:type="paragraph" w:customStyle="1" w:styleId="FigureTitle">
    <w:name w:val="Figure Title"/>
    <w:basedOn w:val="Normal"/>
    <w:link w:val="FigureTitleChar"/>
    <w:qFormat/>
    <w:rsid w:val="00931C9A"/>
    <w:rPr>
      <w:rFonts w:ascii="Times New Roman" w:hAnsi="Times New Roman"/>
      <w:b/>
      <w:sz w:val="20"/>
    </w:rPr>
  </w:style>
  <w:style w:type="paragraph" w:customStyle="1" w:styleId="FigureLegend">
    <w:name w:val="Figure Legend"/>
    <w:basedOn w:val="Normal"/>
    <w:link w:val="FigureLegendChar"/>
    <w:qFormat/>
    <w:rsid w:val="00931C9A"/>
    <w:pPr>
      <w:spacing w:before="120" w:after="120"/>
      <w:jc w:val="both"/>
    </w:pPr>
    <w:rPr>
      <w:rFonts w:ascii="Times New Roman" w:hAnsi="Times New Roman"/>
      <w:sz w:val="20"/>
    </w:rPr>
  </w:style>
  <w:style w:type="character" w:customStyle="1" w:styleId="FigureTitleChar">
    <w:name w:val="Figure Title Char"/>
    <w:basedOn w:val="DefaultParagraphFont"/>
    <w:link w:val="FigureTitle"/>
    <w:rsid w:val="00931C9A"/>
    <w:rPr>
      <w:rFonts w:ascii="Times New Roman" w:hAnsi="Times New Roman"/>
      <w:b/>
      <w:sz w:val="20"/>
    </w:rPr>
  </w:style>
  <w:style w:type="character" w:customStyle="1" w:styleId="FigureLegendChar">
    <w:name w:val="Figure Legend Char"/>
    <w:basedOn w:val="DefaultParagraphFont"/>
    <w:link w:val="FigureLegend"/>
    <w:rsid w:val="00931C9A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A43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609D9-832C-46F0-98F0-29AB4C74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scher</dc:creator>
  <cp:keywords/>
  <dc:description/>
  <cp:lastModifiedBy>Stefan Reuscher</cp:lastModifiedBy>
  <cp:revision>5</cp:revision>
  <dcterms:created xsi:type="dcterms:W3CDTF">2013-09-29T23:51:00Z</dcterms:created>
  <dcterms:modified xsi:type="dcterms:W3CDTF">2013-10-17T06:31:00Z</dcterms:modified>
</cp:coreProperties>
</file>